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A5C3" w14:textId="0B4E9D22" w:rsidR="00E72A35" w:rsidRDefault="00E72A35" w:rsidP="00C33F15">
      <w:pPr>
        <w:rPr>
          <w:rFonts w:ascii="Times New Roman" w:hAnsi="Times New Roman" w:cs="Times New Roman"/>
          <w:b/>
          <w:bCs/>
        </w:rPr>
      </w:pPr>
      <w:r w:rsidRPr="00AF2990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orting</w:t>
      </w:r>
      <w:r w:rsidRPr="00AF299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 w:rsidRPr="00AF2990">
        <w:rPr>
          <w:rFonts w:ascii="Times New Roman" w:hAnsi="Times New Roman" w:cs="Times New Roman"/>
          <w:b/>
          <w:bCs/>
        </w:rPr>
        <w:t xml:space="preserve">ile </w:t>
      </w:r>
      <w:r>
        <w:rPr>
          <w:rFonts w:ascii="Times New Roman" w:hAnsi="Times New Roman" w:cs="Times New Roman"/>
          <w:b/>
          <w:bCs/>
        </w:rPr>
        <w:t xml:space="preserve">1: </w:t>
      </w:r>
      <w:r w:rsidRPr="004654B9">
        <w:rPr>
          <w:b/>
          <w:bCs/>
        </w:rPr>
        <w:t>Coverage Evaluation Survey Questionnaire</w:t>
      </w:r>
      <w:r>
        <w:rPr>
          <w:b/>
          <w:bCs/>
        </w:rPr>
        <w:t xml:space="preserve"> and Qualitative Guideline</w:t>
      </w:r>
    </w:p>
    <w:p w14:paraId="25371172" w14:textId="45F5C9B9" w:rsidR="00C33F15" w:rsidRPr="004654B9" w:rsidRDefault="00C33F15" w:rsidP="00C33F15">
      <w:pPr>
        <w:rPr>
          <w:b/>
          <w:bCs/>
        </w:rPr>
      </w:pPr>
      <w:r w:rsidRPr="004654B9">
        <w:rPr>
          <w:b/>
          <w:bCs/>
        </w:rPr>
        <w:t xml:space="preserve">Annex 1: Coverage Evaluation Survey – Questionnaire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846"/>
        <w:gridCol w:w="8788"/>
      </w:tblGrid>
      <w:tr w:rsidR="00C33F15" w:rsidRPr="005A0591" w14:paraId="1DF51D0E" w14:textId="77777777" w:rsidTr="00BD235E">
        <w:trPr>
          <w:trHeight w:val="20"/>
        </w:trPr>
        <w:tc>
          <w:tcPr>
            <w:tcW w:w="846" w:type="dxa"/>
            <w:shd w:val="clear" w:color="auto" w:fill="BFBFBF" w:themeFill="background1" w:themeFillShade="BF"/>
          </w:tcPr>
          <w:p w14:paraId="4CA50639" w14:textId="77777777" w:rsidR="00C33F15" w:rsidRPr="005A0591" w:rsidRDefault="00C33F15" w:rsidP="00BD235E">
            <w:pPr>
              <w:jc w:val="center"/>
              <w:rPr>
                <w:b/>
                <w:bCs/>
              </w:rPr>
            </w:pPr>
            <w:r w:rsidRPr="005A0591">
              <w:rPr>
                <w:b/>
                <w:bCs/>
              </w:rPr>
              <w:t>S. No</w:t>
            </w:r>
          </w:p>
        </w:tc>
        <w:tc>
          <w:tcPr>
            <w:tcW w:w="8788" w:type="dxa"/>
            <w:shd w:val="clear" w:color="auto" w:fill="BFBFBF" w:themeFill="background1" w:themeFillShade="BF"/>
          </w:tcPr>
          <w:p w14:paraId="71ECA14E" w14:textId="77777777" w:rsidR="00C33F15" w:rsidRPr="005A0591" w:rsidRDefault="00C33F15" w:rsidP="00BD235E">
            <w:pPr>
              <w:jc w:val="center"/>
              <w:rPr>
                <w:b/>
                <w:bCs/>
              </w:rPr>
            </w:pPr>
            <w:r w:rsidRPr="005A0591">
              <w:rPr>
                <w:b/>
                <w:bCs/>
              </w:rPr>
              <w:t>Questions</w:t>
            </w:r>
          </w:p>
        </w:tc>
      </w:tr>
      <w:tr w:rsidR="00C33F15" w:rsidRPr="005A0591" w14:paraId="10FA6C95" w14:textId="77777777" w:rsidTr="00BD235E">
        <w:trPr>
          <w:trHeight w:val="20"/>
        </w:trPr>
        <w:tc>
          <w:tcPr>
            <w:tcW w:w="846" w:type="dxa"/>
          </w:tcPr>
          <w:p w14:paraId="5F687554" w14:textId="77777777" w:rsidR="00C33F15" w:rsidRPr="005A0591" w:rsidRDefault="00C33F15" w:rsidP="00BD235E">
            <w:pPr>
              <w:jc w:val="center"/>
            </w:pPr>
            <w:r w:rsidRPr="005A0591">
              <w:t>1.</w:t>
            </w:r>
          </w:p>
        </w:tc>
        <w:tc>
          <w:tcPr>
            <w:tcW w:w="8788" w:type="dxa"/>
          </w:tcPr>
          <w:p w14:paraId="456A1026" w14:textId="77777777" w:rsidR="00C33F15" w:rsidRPr="005A0591" w:rsidRDefault="00C33F15" w:rsidP="00BD235E">
            <w:r w:rsidRPr="005A0591">
              <w:t>Did someone give you a tablet like this in the past month to treat worms (at home, at school or in the community)?</w:t>
            </w:r>
          </w:p>
        </w:tc>
      </w:tr>
      <w:tr w:rsidR="00C33F15" w:rsidRPr="005A0591" w14:paraId="7107BBB8" w14:textId="77777777" w:rsidTr="00BD235E">
        <w:trPr>
          <w:trHeight w:val="20"/>
        </w:trPr>
        <w:tc>
          <w:tcPr>
            <w:tcW w:w="846" w:type="dxa"/>
          </w:tcPr>
          <w:p w14:paraId="72243D62" w14:textId="77777777" w:rsidR="00C33F15" w:rsidRPr="005A0591" w:rsidRDefault="00C33F15" w:rsidP="00BD235E">
            <w:pPr>
              <w:jc w:val="center"/>
            </w:pPr>
            <w:r w:rsidRPr="005A0591">
              <w:t>2.</w:t>
            </w:r>
          </w:p>
        </w:tc>
        <w:tc>
          <w:tcPr>
            <w:tcW w:w="8788" w:type="dxa"/>
          </w:tcPr>
          <w:p w14:paraId="7353CDB6" w14:textId="77777777" w:rsidR="00C33F15" w:rsidRPr="005A0591" w:rsidRDefault="00C33F15" w:rsidP="00BD235E">
            <w:r w:rsidRPr="005A0591">
              <w:t>If, refused, why didn't you receive the tablet?</w:t>
            </w:r>
          </w:p>
        </w:tc>
      </w:tr>
      <w:tr w:rsidR="00C33F15" w:rsidRPr="005A0591" w14:paraId="715C483A" w14:textId="77777777" w:rsidTr="00BD235E">
        <w:trPr>
          <w:trHeight w:val="20"/>
        </w:trPr>
        <w:tc>
          <w:tcPr>
            <w:tcW w:w="846" w:type="dxa"/>
          </w:tcPr>
          <w:p w14:paraId="50B984BE" w14:textId="77777777" w:rsidR="00C33F15" w:rsidRPr="005A0591" w:rsidRDefault="00C33F15" w:rsidP="00BD235E">
            <w:pPr>
              <w:jc w:val="center"/>
            </w:pPr>
            <w:r w:rsidRPr="005A0591">
              <w:t>3.</w:t>
            </w:r>
          </w:p>
        </w:tc>
        <w:tc>
          <w:tcPr>
            <w:tcW w:w="8788" w:type="dxa"/>
          </w:tcPr>
          <w:p w14:paraId="78265373" w14:textId="77777777" w:rsidR="00C33F15" w:rsidRPr="005A0591" w:rsidRDefault="00C33F15" w:rsidP="00BD235E">
            <w:r w:rsidRPr="005A0591">
              <w:t>Did you swallow the tablet?</w:t>
            </w:r>
          </w:p>
        </w:tc>
      </w:tr>
      <w:tr w:rsidR="00C33F15" w:rsidRPr="005A0591" w14:paraId="56541DD7" w14:textId="77777777" w:rsidTr="00BD235E">
        <w:trPr>
          <w:trHeight w:val="20"/>
        </w:trPr>
        <w:tc>
          <w:tcPr>
            <w:tcW w:w="846" w:type="dxa"/>
          </w:tcPr>
          <w:p w14:paraId="7C4BD72C" w14:textId="77777777" w:rsidR="00C33F15" w:rsidRPr="005A0591" w:rsidRDefault="00C33F15" w:rsidP="00BD235E">
            <w:pPr>
              <w:jc w:val="center"/>
            </w:pPr>
            <w:r w:rsidRPr="005A0591">
              <w:t>4.</w:t>
            </w:r>
          </w:p>
        </w:tc>
        <w:tc>
          <w:tcPr>
            <w:tcW w:w="8788" w:type="dxa"/>
          </w:tcPr>
          <w:p w14:paraId="048AA7CD" w14:textId="77777777" w:rsidR="00C33F15" w:rsidRPr="005A0591" w:rsidRDefault="00C33F15" w:rsidP="00BD235E">
            <w:r w:rsidRPr="005A0591">
              <w:t>Why did you not swallow the tablet?</w:t>
            </w:r>
          </w:p>
        </w:tc>
      </w:tr>
      <w:tr w:rsidR="00C33F15" w:rsidRPr="005A0591" w14:paraId="35755914" w14:textId="77777777" w:rsidTr="00BD235E">
        <w:trPr>
          <w:trHeight w:val="20"/>
        </w:trPr>
        <w:tc>
          <w:tcPr>
            <w:tcW w:w="846" w:type="dxa"/>
          </w:tcPr>
          <w:p w14:paraId="7409AE0C" w14:textId="77777777" w:rsidR="00C33F15" w:rsidRPr="005A0591" w:rsidRDefault="00C33F15" w:rsidP="00BD235E">
            <w:pPr>
              <w:jc w:val="center"/>
            </w:pPr>
            <w:r w:rsidRPr="005A0591">
              <w:t>5.</w:t>
            </w:r>
          </w:p>
        </w:tc>
        <w:tc>
          <w:tcPr>
            <w:tcW w:w="8788" w:type="dxa"/>
          </w:tcPr>
          <w:p w14:paraId="3267069C" w14:textId="77777777" w:rsidR="00C33F15" w:rsidRPr="005A0591" w:rsidRDefault="00C33F15" w:rsidP="00BD235E">
            <w:r w:rsidRPr="005A0591">
              <w:t>Why did you swallow the tablet?</w:t>
            </w:r>
          </w:p>
        </w:tc>
      </w:tr>
      <w:tr w:rsidR="00C33F15" w:rsidRPr="005A0591" w14:paraId="3BAF1477" w14:textId="77777777" w:rsidTr="00BD235E">
        <w:trPr>
          <w:trHeight w:val="20"/>
        </w:trPr>
        <w:tc>
          <w:tcPr>
            <w:tcW w:w="846" w:type="dxa"/>
          </w:tcPr>
          <w:p w14:paraId="71E715E6" w14:textId="77777777" w:rsidR="00C33F15" w:rsidRPr="005A0591" w:rsidRDefault="00C33F15" w:rsidP="00BD235E">
            <w:pPr>
              <w:jc w:val="center"/>
            </w:pPr>
            <w:r w:rsidRPr="005A0591">
              <w:t>6.</w:t>
            </w:r>
          </w:p>
        </w:tc>
        <w:tc>
          <w:tcPr>
            <w:tcW w:w="8788" w:type="dxa"/>
          </w:tcPr>
          <w:p w14:paraId="49401D41" w14:textId="77777777" w:rsidR="00C33F15" w:rsidRPr="005A0591" w:rsidRDefault="00C33F15" w:rsidP="00BD235E">
            <w:r w:rsidRPr="005A0591">
              <w:t>Did you swallow the tablet in front of the person who gave it to you?</w:t>
            </w:r>
          </w:p>
        </w:tc>
      </w:tr>
      <w:tr w:rsidR="00C33F15" w:rsidRPr="005A0591" w14:paraId="71DD5D6C" w14:textId="77777777" w:rsidTr="00BD235E">
        <w:trPr>
          <w:trHeight w:val="20"/>
        </w:trPr>
        <w:tc>
          <w:tcPr>
            <w:tcW w:w="846" w:type="dxa"/>
          </w:tcPr>
          <w:p w14:paraId="46B0E881" w14:textId="77777777" w:rsidR="00C33F15" w:rsidRPr="005A0591" w:rsidRDefault="00C33F15" w:rsidP="00BD235E">
            <w:pPr>
              <w:jc w:val="center"/>
            </w:pPr>
            <w:r w:rsidRPr="005A0591">
              <w:t>7.</w:t>
            </w:r>
          </w:p>
        </w:tc>
        <w:tc>
          <w:tcPr>
            <w:tcW w:w="8788" w:type="dxa"/>
          </w:tcPr>
          <w:p w14:paraId="0BD47D73" w14:textId="77777777" w:rsidR="00C33F15" w:rsidRPr="005A0591" w:rsidRDefault="00C33F15" w:rsidP="00BD235E">
            <w:r w:rsidRPr="005A0591">
              <w:t>Who gave you the tablet?</w:t>
            </w:r>
          </w:p>
        </w:tc>
      </w:tr>
      <w:tr w:rsidR="00C33F15" w:rsidRPr="005A0591" w14:paraId="299A3ABC" w14:textId="77777777" w:rsidTr="00BD235E">
        <w:trPr>
          <w:trHeight w:val="20"/>
        </w:trPr>
        <w:tc>
          <w:tcPr>
            <w:tcW w:w="846" w:type="dxa"/>
          </w:tcPr>
          <w:p w14:paraId="5455DE5C" w14:textId="77777777" w:rsidR="00C33F15" w:rsidRPr="005A0591" w:rsidRDefault="00C33F15" w:rsidP="00BD235E">
            <w:pPr>
              <w:jc w:val="center"/>
            </w:pPr>
            <w:r w:rsidRPr="005A0591">
              <w:t>8.</w:t>
            </w:r>
          </w:p>
        </w:tc>
        <w:tc>
          <w:tcPr>
            <w:tcW w:w="8788" w:type="dxa"/>
          </w:tcPr>
          <w:p w14:paraId="7D405F70" w14:textId="77777777" w:rsidR="00C33F15" w:rsidRPr="005A0591" w:rsidRDefault="00C33F15" w:rsidP="00BD235E">
            <w:r w:rsidRPr="005A0591">
              <w:t>Where did they give you the tablet?</w:t>
            </w:r>
          </w:p>
        </w:tc>
      </w:tr>
      <w:tr w:rsidR="00C33F15" w:rsidRPr="005A0591" w14:paraId="57AFEC66" w14:textId="77777777" w:rsidTr="00BD235E">
        <w:trPr>
          <w:trHeight w:val="20"/>
        </w:trPr>
        <w:tc>
          <w:tcPr>
            <w:tcW w:w="846" w:type="dxa"/>
          </w:tcPr>
          <w:p w14:paraId="1CCBF945" w14:textId="77777777" w:rsidR="00C33F15" w:rsidRPr="005A0591" w:rsidRDefault="00C33F15" w:rsidP="00BD235E">
            <w:pPr>
              <w:jc w:val="center"/>
            </w:pPr>
            <w:r w:rsidRPr="005A0591">
              <w:t>9.</w:t>
            </w:r>
          </w:p>
        </w:tc>
        <w:tc>
          <w:tcPr>
            <w:tcW w:w="8788" w:type="dxa"/>
          </w:tcPr>
          <w:p w14:paraId="58267DAB" w14:textId="77777777" w:rsidR="00C33F15" w:rsidRPr="005A0591" w:rsidRDefault="00C33F15" w:rsidP="00BD235E">
            <w:r w:rsidRPr="005A0591">
              <w:t>Did you feel any side effects after swallowing the tablet?</w:t>
            </w:r>
          </w:p>
        </w:tc>
      </w:tr>
      <w:tr w:rsidR="00C33F15" w:rsidRPr="005A0591" w14:paraId="2E3E53F4" w14:textId="77777777" w:rsidTr="00BD235E">
        <w:trPr>
          <w:trHeight w:val="20"/>
        </w:trPr>
        <w:tc>
          <w:tcPr>
            <w:tcW w:w="846" w:type="dxa"/>
          </w:tcPr>
          <w:p w14:paraId="130CF8BF" w14:textId="77777777" w:rsidR="00C33F15" w:rsidRPr="005A0591" w:rsidRDefault="00C33F15" w:rsidP="00BD235E">
            <w:pPr>
              <w:jc w:val="center"/>
            </w:pPr>
            <w:r w:rsidRPr="005A0591">
              <w:t>10.</w:t>
            </w:r>
          </w:p>
        </w:tc>
        <w:tc>
          <w:tcPr>
            <w:tcW w:w="8788" w:type="dxa"/>
          </w:tcPr>
          <w:p w14:paraId="73AF7C3E" w14:textId="77777777" w:rsidR="00C33F15" w:rsidRPr="005A0591" w:rsidRDefault="00C33F15" w:rsidP="00BD235E">
            <w:r w:rsidRPr="005A0591">
              <w:t>Which of the following statements are true about side-effects you experienced after swallowing the tablet?</w:t>
            </w:r>
          </w:p>
        </w:tc>
      </w:tr>
      <w:tr w:rsidR="00C33F15" w:rsidRPr="005A0591" w14:paraId="06F97984" w14:textId="77777777" w:rsidTr="00BD235E">
        <w:trPr>
          <w:trHeight w:val="20"/>
        </w:trPr>
        <w:tc>
          <w:tcPr>
            <w:tcW w:w="846" w:type="dxa"/>
          </w:tcPr>
          <w:p w14:paraId="2827942E" w14:textId="77777777" w:rsidR="00C33F15" w:rsidRPr="005A0591" w:rsidRDefault="00C33F15" w:rsidP="00BD235E">
            <w:pPr>
              <w:jc w:val="center"/>
            </w:pPr>
            <w:r w:rsidRPr="005A0591">
              <w:t>11.</w:t>
            </w:r>
          </w:p>
        </w:tc>
        <w:tc>
          <w:tcPr>
            <w:tcW w:w="8788" w:type="dxa"/>
          </w:tcPr>
          <w:p w14:paraId="116C68B4" w14:textId="77777777" w:rsidR="00C33F15" w:rsidRPr="005A0591" w:rsidRDefault="00C33F15" w:rsidP="00BD235E">
            <w:r w:rsidRPr="005A0591">
              <w:t>How many of these tablets did you swallow?</w:t>
            </w:r>
          </w:p>
        </w:tc>
      </w:tr>
      <w:tr w:rsidR="00C33F15" w:rsidRPr="005A0591" w14:paraId="63CF6081" w14:textId="77777777" w:rsidTr="00BD235E">
        <w:trPr>
          <w:trHeight w:val="20"/>
        </w:trPr>
        <w:tc>
          <w:tcPr>
            <w:tcW w:w="846" w:type="dxa"/>
          </w:tcPr>
          <w:p w14:paraId="2BB7724E" w14:textId="77777777" w:rsidR="00C33F15" w:rsidRPr="005A0591" w:rsidRDefault="00C33F15" w:rsidP="00BD235E">
            <w:pPr>
              <w:jc w:val="center"/>
            </w:pPr>
            <w:r w:rsidRPr="005A0591">
              <w:t>12.</w:t>
            </w:r>
          </w:p>
        </w:tc>
        <w:tc>
          <w:tcPr>
            <w:tcW w:w="8788" w:type="dxa"/>
          </w:tcPr>
          <w:p w14:paraId="37A8DA67" w14:textId="77777777" w:rsidR="00C33F15" w:rsidRPr="005A0591" w:rsidRDefault="00C33F15" w:rsidP="00BD235E">
            <w:r w:rsidRPr="005A0591">
              <w:t>Were you aware that tablets would be distributed before it happened?</w:t>
            </w:r>
          </w:p>
        </w:tc>
      </w:tr>
      <w:tr w:rsidR="00C33F15" w:rsidRPr="005A0591" w14:paraId="77805B80" w14:textId="77777777" w:rsidTr="00BD235E">
        <w:trPr>
          <w:trHeight w:val="20"/>
        </w:trPr>
        <w:tc>
          <w:tcPr>
            <w:tcW w:w="846" w:type="dxa"/>
          </w:tcPr>
          <w:p w14:paraId="25B632D2" w14:textId="77777777" w:rsidR="00C33F15" w:rsidRPr="005A0591" w:rsidRDefault="00C33F15" w:rsidP="00BD235E">
            <w:pPr>
              <w:jc w:val="center"/>
            </w:pPr>
            <w:r w:rsidRPr="005A0591">
              <w:t>13.</w:t>
            </w:r>
          </w:p>
        </w:tc>
        <w:tc>
          <w:tcPr>
            <w:tcW w:w="8788" w:type="dxa"/>
          </w:tcPr>
          <w:p w14:paraId="59C862BA" w14:textId="77777777" w:rsidR="00C33F15" w:rsidRPr="005A0591" w:rsidRDefault="00C33F15" w:rsidP="00BD235E">
            <w:r w:rsidRPr="005A0591">
              <w:t>How did you know the distribution was going to happen?</w:t>
            </w:r>
          </w:p>
        </w:tc>
      </w:tr>
      <w:tr w:rsidR="00C33F15" w:rsidRPr="005A0591" w14:paraId="7C9B7A4A" w14:textId="77777777" w:rsidTr="00BD235E">
        <w:trPr>
          <w:trHeight w:val="20"/>
        </w:trPr>
        <w:tc>
          <w:tcPr>
            <w:tcW w:w="846" w:type="dxa"/>
          </w:tcPr>
          <w:p w14:paraId="124326DA" w14:textId="77777777" w:rsidR="00C33F15" w:rsidRPr="005A0591" w:rsidRDefault="00C33F15" w:rsidP="00BD235E">
            <w:pPr>
              <w:jc w:val="center"/>
            </w:pPr>
            <w:r w:rsidRPr="005A0591">
              <w:t>14.</w:t>
            </w:r>
          </w:p>
        </w:tc>
        <w:tc>
          <w:tcPr>
            <w:tcW w:w="8788" w:type="dxa"/>
          </w:tcPr>
          <w:p w14:paraId="35363BA8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 xml:space="preserve">Did any of your </w:t>
            </w:r>
            <w:proofErr w:type="spellStart"/>
            <w:r w:rsidRPr="005A0591">
              <w:t>neighbours</w:t>
            </w:r>
            <w:proofErr w:type="spellEnd"/>
            <w:r w:rsidRPr="005A0591">
              <w:t xml:space="preserve"> take the distributed tablet?</w:t>
            </w:r>
          </w:p>
        </w:tc>
      </w:tr>
      <w:tr w:rsidR="00C33F15" w:rsidRPr="005A0591" w14:paraId="16B31CDE" w14:textId="77777777" w:rsidTr="00BD235E">
        <w:trPr>
          <w:trHeight w:val="20"/>
        </w:trPr>
        <w:tc>
          <w:tcPr>
            <w:tcW w:w="846" w:type="dxa"/>
          </w:tcPr>
          <w:p w14:paraId="73AF560D" w14:textId="77777777" w:rsidR="00C33F15" w:rsidRPr="005A0591" w:rsidRDefault="00C33F15" w:rsidP="00BD235E">
            <w:pPr>
              <w:jc w:val="center"/>
            </w:pPr>
            <w:r w:rsidRPr="005A0591">
              <w:t>15.</w:t>
            </w:r>
          </w:p>
        </w:tc>
        <w:tc>
          <w:tcPr>
            <w:tcW w:w="8788" w:type="dxa"/>
          </w:tcPr>
          <w:p w14:paraId="28852397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 xml:space="preserve">What did you like about the community treatment </w:t>
            </w:r>
            <w:proofErr w:type="spellStart"/>
            <w:r w:rsidRPr="005A0591">
              <w:t>programme</w:t>
            </w:r>
            <w:proofErr w:type="spellEnd"/>
            <w:r w:rsidRPr="005A0591">
              <w:t>?</w:t>
            </w:r>
          </w:p>
        </w:tc>
      </w:tr>
      <w:tr w:rsidR="00C33F15" w:rsidRPr="005A0591" w14:paraId="7F572BC7" w14:textId="77777777" w:rsidTr="00BD235E">
        <w:trPr>
          <w:trHeight w:val="20"/>
        </w:trPr>
        <w:tc>
          <w:tcPr>
            <w:tcW w:w="846" w:type="dxa"/>
          </w:tcPr>
          <w:p w14:paraId="70672F49" w14:textId="77777777" w:rsidR="00C33F15" w:rsidRPr="005A0591" w:rsidRDefault="00C33F15" w:rsidP="00BD235E">
            <w:pPr>
              <w:jc w:val="center"/>
            </w:pPr>
            <w:r w:rsidRPr="005A0591">
              <w:t>16.</w:t>
            </w:r>
          </w:p>
        </w:tc>
        <w:tc>
          <w:tcPr>
            <w:tcW w:w="8788" w:type="dxa"/>
          </w:tcPr>
          <w:p w14:paraId="418DFE07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 xml:space="preserve">What did you not like about the community treatment </w:t>
            </w:r>
            <w:proofErr w:type="spellStart"/>
            <w:r w:rsidRPr="005A0591">
              <w:t>programme</w:t>
            </w:r>
            <w:proofErr w:type="spellEnd"/>
            <w:r w:rsidRPr="005A0591">
              <w:t>?</w:t>
            </w:r>
          </w:p>
        </w:tc>
      </w:tr>
      <w:tr w:rsidR="00C33F15" w:rsidRPr="005A0591" w14:paraId="7FF6E7A1" w14:textId="77777777" w:rsidTr="00BD235E">
        <w:trPr>
          <w:trHeight w:val="20"/>
        </w:trPr>
        <w:tc>
          <w:tcPr>
            <w:tcW w:w="846" w:type="dxa"/>
          </w:tcPr>
          <w:p w14:paraId="4E377E4F" w14:textId="77777777" w:rsidR="00C33F15" w:rsidRPr="005A0591" w:rsidRDefault="00C33F15" w:rsidP="00BD235E">
            <w:pPr>
              <w:jc w:val="center"/>
            </w:pPr>
            <w:r w:rsidRPr="005A0591">
              <w:t>17.</w:t>
            </w:r>
          </w:p>
        </w:tc>
        <w:tc>
          <w:tcPr>
            <w:tcW w:w="8788" w:type="dxa"/>
          </w:tcPr>
          <w:p w14:paraId="41F570D8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>Next time the tablets are given, how would you want them distributed?</w:t>
            </w:r>
          </w:p>
        </w:tc>
      </w:tr>
      <w:tr w:rsidR="00C33F15" w:rsidRPr="005A0591" w14:paraId="4AEE8B30" w14:textId="77777777" w:rsidTr="00BD235E">
        <w:trPr>
          <w:trHeight w:val="20"/>
        </w:trPr>
        <w:tc>
          <w:tcPr>
            <w:tcW w:w="846" w:type="dxa"/>
          </w:tcPr>
          <w:p w14:paraId="3E211189" w14:textId="77777777" w:rsidR="00C33F15" w:rsidRPr="005A0591" w:rsidRDefault="00C33F15" w:rsidP="00BD235E">
            <w:pPr>
              <w:jc w:val="center"/>
            </w:pPr>
            <w:r w:rsidRPr="005A0591">
              <w:t>18.</w:t>
            </w:r>
          </w:p>
        </w:tc>
        <w:tc>
          <w:tcPr>
            <w:tcW w:w="8788" w:type="dxa"/>
          </w:tcPr>
          <w:p w14:paraId="15AA8CF7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>Did you have to change your daily routine to participate in the treatment day?</w:t>
            </w:r>
          </w:p>
        </w:tc>
      </w:tr>
      <w:tr w:rsidR="00C33F15" w:rsidRPr="005A0591" w14:paraId="1FA0FDF1" w14:textId="77777777" w:rsidTr="00BD235E">
        <w:trPr>
          <w:trHeight w:val="20"/>
        </w:trPr>
        <w:tc>
          <w:tcPr>
            <w:tcW w:w="846" w:type="dxa"/>
          </w:tcPr>
          <w:p w14:paraId="3C5E97C4" w14:textId="77777777" w:rsidR="00C33F15" w:rsidRPr="005A0591" w:rsidRDefault="00C33F15" w:rsidP="00BD235E">
            <w:pPr>
              <w:jc w:val="center"/>
            </w:pPr>
            <w:r w:rsidRPr="005A0591">
              <w:t>19.</w:t>
            </w:r>
          </w:p>
        </w:tc>
        <w:tc>
          <w:tcPr>
            <w:tcW w:w="8788" w:type="dxa"/>
          </w:tcPr>
          <w:p w14:paraId="13F10030" w14:textId="77777777" w:rsidR="00C33F15" w:rsidRPr="005A0591" w:rsidRDefault="00C33F15" w:rsidP="00BD235E">
            <w:pPr>
              <w:tabs>
                <w:tab w:val="left" w:pos="2568"/>
              </w:tabs>
            </w:pPr>
            <w:r w:rsidRPr="005A0591">
              <w:t>About how much of your time did it take to participate in the treatment day, including the time you spent waiting for the drug distributor to arrive?</w:t>
            </w:r>
          </w:p>
        </w:tc>
      </w:tr>
      <w:tr w:rsidR="00C33F15" w:rsidRPr="004654B9" w14:paraId="199727F9" w14:textId="77777777" w:rsidTr="00BD235E">
        <w:trPr>
          <w:trHeight w:val="20"/>
        </w:trPr>
        <w:tc>
          <w:tcPr>
            <w:tcW w:w="846" w:type="dxa"/>
          </w:tcPr>
          <w:p w14:paraId="7E3ACB7B" w14:textId="77777777" w:rsidR="00C33F15" w:rsidRPr="005A0591" w:rsidRDefault="00C33F15" w:rsidP="00BD235E">
            <w:pPr>
              <w:jc w:val="center"/>
            </w:pPr>
            <w:r w:rsidRPr="005A0591">
              <w:t>20.</w:t>
            </w:r>
          </w:p>
        </w:tc>
        <w:tc>
          <w:tcPr>
            <w:tcW w:w="8788" w:type="dxa"/>
          </w:tcPr>
          <w:p w14:paraId="309D3215" w14:textId="77777777" w:rsidR="00C33F15" w:rsidRPr="004654B9" w:rsidRDefault="00C33F15" w:rsidP="00BD235E">
            <w:pPr>
              <w:tabs>
                <w:tab w:val="left" w:pos="2568"/>
              </w:tabs>
            </w:pPr>
            <w:r w:rsidRPr="005A0591">
              <w:t>About how many minutes did the drug distributor spend at your house on the treatment day?</w:t>
            </w:r>
          </w:p>
        </w:tc>
      </w:tr>
    </w:tbl>
    <w:p w14:paraId="56E534DA" w14:textId="77777777" w:rsidR="00C33F15" w:rsidRPr="004654B9" w:rsidRDefault="00C33F15" w:rsidP="00C33F15">
      <w:pPr>
        <w:rPr>
          <w:b/>
          <w:bCs/>
        </w:rPr>
      </w:pPr>
    </w:p>
    <w:p w14:paraId="32296E48" w14:textId="77777777" w:rsidR="00C33F15" w:rsidRPr="004654B9" w:rsidRDefault="00C33F15" w:rsidP="00C33F15">
      <w:pPr>
        <w:rPr>
          <w:b/>
          <w:bCs/>
        </w:rPr>
      </w:pPr>
    </w:p>
    <w:p w14:paraId="7CDB9E49" w14:textId="7EDB7FC7" w:rsidR="00C33F15" w:rsidRPr="00C33F15" w:rsidRDefault="00C33F15" w:rsidP="00C33F15">
      <w:pPr>
        <w:rPr>
          <w:b/>
          <w:bCs/>
        </w:rPr>
      </w:pPr>
      <w:r w:rsidRPr="004654B9">
        <w:rPr>
          <w:b/>
          <w:bCs/>
        </w:rPr>
        <w:t>Annex 2: Coverage evaluation survey: FGD question guide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788"/>
      </w:tblGrid>
      <w:tr w:rsidR="00C33F15" w:rsidRPr="005A0591" w14:paraId="1E32638D" w14:textId="77777777" w:rsidTr="00BD235E">
        <w:trPr>
          <w:tblHeader/>
        </w:trPr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0543F0C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/>
                <w:color w:val="000000" w:themeColor="text1"/>
              </w:rPr>
            </w:pPr>
            <w:proofErr w:type="spellStart"/>
            <w:proofErr w:type="gramStart"/>
            <w:r w:rsidRPr="005A0591">
              <w:rPr>
                <w:b/>
                <w:color w:val="000000" w:themeColor="text1"/>
              </w:rPr>
              <w:t>S.No</w:t>
            </w:r>
            <w:proofErr w:type="spellEnd"/>
            <w:proofErr w:type="gramEnd"/>
          </w:p>
        </w:tc>
        <w:tc>
          <w:tcPr>
            <w:tcW w:w="8788" w:type="dxa"/>
            <w:shd w:val="clear" w:color="auto" w:fill="BFBFBF" w:themeFill="background1" w:themeFillShade="BF"/>
            <w:vAlign w:val="center"/>
          </w:tcPr>
          <w:p w14:paraId="0B0371D3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/>
                <w:color w:val="000000" w:themeColor="text1"/>
              </w:rPr>
            </w:pPr>
            <w:r w:rsidRPr="005A0591">
              <w:rPr>
                <w:b/>
                <w:color w:val="000000" w:themeColor="text1"/>
              </w:rPr>
              <w:t>Question</w:t>
            </w:r>
          </w:p>
        </w:tc>
      </w:tr>
      <w:tr w:rsidR="00C33F15" w:rsidRPr="004654B9" w14:paraId="7E445B34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0E21DF09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t>1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44760255" w14:textId="77777777" w:rsidR="00C33F15" w:rsidRPr="005A0591" w:rsidRDefault="00C33F15" w:rsidP="00BD235E">
            <w:r w:rsidRPr="005A0591">
              <w:t>Can you describe the process of conducting face to face survey, the steps involved in carrying out face to face survey? How did you plan for face-to-face survey, please describe in detail?</w:t>
            </w:r>
          </w:p>
        </w:tc>
      </w:tr>
      <w:tr w:rsidR="00C33F15" w:rsidRPr="004654B9" w14:paraId="21FC2B53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1F6BE26A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t>2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08D9AE30" w14:textId="77777777" w:rsidR="00C33F15" w:rsidRPr="005A0591" w:rsidRDefault="00C33F15" w:rsidP="00BD235E">
            <w:r w:rsidRPr="005A0591">
              <w:t>Can you describe the process of conducting phone survey, the steps involved in carrying out phone survey? How did you plan for phone-survey, please describe in detail?</w:t>
            </w:r>
          </w:p>
        </w:tc>
      </w:tr>
      <w:tr w:rsidR="00C33F15" w:rsidRPr="004654B9" w14:paraId="6E472E93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6216D85B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t>3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217706A8" w14:textId="77777777" w:rsidR="00C33F15" w:rsidRPr="005A0591" w:rsidRDefault="00C33F15" w:rsidP="00BD235E">
            <w:r w:rsidRPr="005A0591">
              <w:t xml:space="preserve">What are the advantages and disadvantages of conducting coverage survey using mobile phones compared to in-person interviews? </w:t>
            </w:r>
            <w:r w:rsidRPr="005A0591">
              <w:rPr>
                <w:i/>
                <w:iCs/>
              </w:rPr>
              <w:t xml:space="preserve">Probe (if needed): </w:t>
            </w:r>
            <w:r w:rsidRPr="005A0591">
              <w:t xml:space="preserve">Establishing contact, time taken to locate houses; time taken to complete phone/face-to-face survey, achieving survey coverage </w:t>
            </w:r>
          </w:p>
        </w:tc>
      </w:tr>
      <w:tr w:rsidR="00C33F15" w:rsidRPr="004654B9" w14:paraId="11A7EAAB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3BD2AB8C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t>4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1C0BF44D" w14:textId="77777777" w:rsidR="00C33F15" w:rsidRPr="005A0591" w:rsidRDefault="00C33F15" w:rsidP="00BD235E">
            <w:pPr>
              <w:tabs>
                <w:tab w:val="left" w:pos="8447"/>
              </w:tabs>
            </w:pPr>
            <w:r w:rsidRPr="005A0591">
              <w:t xml:space="preserve">What are the advantages/disadvantages in reaching members within a household in phone survey compared to face-to-face survey? </w:t>
            </w:r>
            <w:r w:rsidRPr="005A0591">
              <w:rPr>
                <w:i/>
                <w:iCs/>
              </w:rPr>
              <w:t xml:space="preserve">Probe (if needed): </w:t>
            </w:r>
            <w:r w:rsidRPr="005A0591">
              <w:t xml:space="preserve">Proxy responses, gender of respondents, reach to all household members  </w:t>
            </w:r>
          </w:p>
        </w:tc>
      </w:tr>
      <w:tr w:rsidR="00C33F15" w:rsidRPr="004654B9" w14:paraId="220A03CA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71E25A8A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t>5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13B857B9" w14:textId="77777777" w:rsidR="00C33F15" w:rsidRPr="005A0591" w:rsidRDefault="00C33F15" w:rsidP="00BD235E">
            <w:r w:rsidRPr="005A0591">
              <w:t xml:space="preserve">Please share you experience of consenting HH for the interview in phone and face-to-face surveys? </w:t>
            </w:r>
            <w:r w:rsidRPr="005A0591">
              <w:rPr>
                <w:i/>
                <w:iCs/>
              </w:rPr>
              <w:t xml:space="preserve">Probe (if needed): </w:t>
            </w:r>
            <w:r w:rsidRPr="005A0591">
              <w:t>What was easy and why?</w:t>
            </w:r>
          </w:p>
        </w:tc>
      </w:tr>
      <w:tr w:rsidR="00C33F15" w:rsidRPr="004654B9" w14:paraId="341CCF8D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75401CF8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 w:rsidRPr="005A0591">
              <w:rPr>
                <w:bCs/>
              </w:rPr>
              <w:lastRenderedPageBreak/>
              <w:t>6</w:t>
            </w:r>
            <w:r>
              <w:rPr>
                <w:bCs/>
              </w:rPr>
              <w:t>.</w:t>
            </w:r>
          </w:p>
        </w:tc>
        <w:tc>
          <w:tcPr>
            <w:tcW w:w="8788" w:type="dxa"/>
            <w:shd w:val="clear" w:color="auto" w:fill="FFFFFF" w:themeFill="background1"/>
          </w:tcPr>
          <w:p w14:paraId="37A445F6" w14:textId="77777777" w:rsidR="00C33F15" w:rsidRPr="005A0591" w:rsidRDefault="00C33F15" w:rsidP="00BD235E">
            <w:r w:rsidRPr="005A0591">
              <w:t xml:space="preserve">Please share your experience of asking the coverage survey questions and if there was any difference when the questions were asked over phone compared to face-to-face surveys? </w:t>
            </w:r>
            <w:r w:rsidRPr="005A0591">
              <w:rPr>
                <w:i/>
                <w:iCs/>
              </w:rPr>
              <w:t xml:space="preserve">Probe (if needed): </w:t>
            </w:r>
            <w:r w:rsidRPr="005A0591">
              <w:t>Which method has better data quality and why? Were there any specific questions which were difficult to comprehend by HH or they took time to respond in face-to-face/phone survey?</w:t>
            </w:r>
          </w:p>
        </w:tc>
      </w:tr>
      <w:tr w:rsidR="00C33F15" w:rsidRPr="004654B9" w14:paraId="1A0C4082" w14:textId="77777777" w:rsidTr="00BD235E">
        <w:trPr>
          <w:trHeight w:val="620"/>
        </w:trPr>
        <w:tc>
          <w:tcPr>
            <w:tcW w:w="851" w:type="dxa"/>
            <w:shd w:val="clear" w:color="auto" w:fill="FFFFFF" w:themeFill="background1"/>
            <w:vAlign w:val="center"/>
          </w:tcPr>
          <w:p w14:paraId="50531E40" w14:textId="77777777" w:rsidR="00C33F15" w:rsidRPr="005A0591" w:rsidRDefault="00C33F15" w:rsidP="00BD235E">
            <w:pPr>
              <w:spacing w:line="276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7.</w:t>
            </w:r>
          </w:p>
        </w:tc>
        <w:tc>
          <w:tcPr>
            <w:tcW w:w="8788" w:type="dxa"/>
            <w:shd w:val="clear" w:color="auto" w:fill="FFFFFF" w:themeFill="background1"/>
          </w:tcPr>
          <w:p w14:paraId="1FBC68C6" w14:textId="77777777" w:rsidR="00C33F15" w:rsidRPr="005A0591" w:rsidRDefault="00C33F15" w:rsidP="00BD235E">
            <w:r w:rsidRPr="005A0591">
              <w:t xml:space="preserve">In your opinion, how feasible is it to conduct a phone survey in the future even if there is no lock down? Which method would you prefer between face-to-face/phone survey for conducting </w:t>
            </w:r>
            <w:proofErr w:type="spellStart"/>
            <w:r w:rsidRPr="005A0591">
              <w:t>cMDA</w:t>
            </w:r>
            <w:proofErr w:type="spellEnd"/>
            <w:r w:rsidRPr="005A0591">
              <w:t xml:space="preserve"> coverage surveys in future and reasons why?</w:t>
            </w:r>
          </w:p>
        </w:tc>
      </w:tr>
    </w:tbl>
    <w:p w14:paraId="63138721" w14:textId="77777777" w:rsidR="00C33F15" w:rsidRDefault="00C33F15" w:rsidP="00C33F15">
      <w:pPr>
        <w:tabs>
          <w:tab w:val="left" w:pos="1251"/>
        </w:tabs>
        <w:rPr>
          <w:b/>
          <w:bCs/>
        </w:rPr>
      </w:pPr>
    </w:p>
    <w:p w14:paraId="7F33D6E6" w14:textId="77777777" w:rsidR="00C33F15" w:rsidRPr="004654B9" w:rsidRDefault="00C33F15" w:rsidP="00C33F15">
      <w:pPr>
        <w:tabs>
          <w:tab w:val="left" w:pos="1251"/>
        </w:tabs>
        <w:rPr>
          <w:lang w:val="en-GB"/>
        </w:rPr>
      </w:pPr>
      <w:r w:rsidRPr="004654B9">
        <w:rPr>
          <w:lang w:val="en-GB"/>
        </w:rPr>
        <w:tab/>
      </w:r>
    </w:p>
    <w:p w14:paraId="350641D5" w14:textId="77777777" w:rsidR="00C33F15" w:rsidRPr="004654B9" w:rsidRDefault="00C33F15" w:rsidP="00C33F15">
      <w:pPr>
        <w:outlineLvl w:val="0"/>
        <w:rPr>
          <w:b/>
        </w:rPr>
      </w:pPr>
    </w:p>
    <w:p w14:paraId="7DA36465" w14:textId="77777777" w:rsidR="00042A78" w:rsidRPr="00C33F15" w:rsidRDefault="00042A78" w:rsidP="00C33F15"/>
    <w:sectPr w:rsidR="00042A78" w:rsidRPr="00C33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4A0BBA"/>
    <w:multiLevelType w:val="hybridMultilevel"/>
    <w:tmpl w:val="31D0532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60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F0"/>
    <w:rsid w:val="0003025F"/>
    <w:rsid w:val="00042A78"/>
    <w:rsid w:val="00093BFE"/>
    <w:rsid w:val="000B5EA3"/>
    <w:rsid w:val="000E5358"/>
    <w:rsid w:val="000F5DB7"/>
    <w:rsid w:val="00130C70"/>
    <w:rsid w:val="00240531"/>
    <w:rsid w:val="003733BD"/>
    <w:rsid w:val="003B153A"/>
    <w:rsid w:val="003B5AE2"/>
    <w:rsid w:val="003D15F1"/>
    <w:rsid w:val="00404845"/>
    <w:rsid w:val="00455A2F"/>
    <w:rsid w:val="00487484"/>
    <w:rsid w:val="00567B0A"/>
    <w:rsid w:val="00580F02"/>
    <w:rsid w:val="005B325A"/>
    <w:rsid w:val="005F22B1"/>
    <w:rsid w:val="006D75E2"/>
    <w:rsid w:val="006E068F"/>
    <w:rsid w:val="00716967"/>
    <w:rsid w:val="007A43D3"/>
    <w:rsid w:val="007D1017"/>
    <w:rsid w:val="007E39AA"/>
    <w:rsid w:val="008A5C6C"/>
    <w:rsid w:val="009B3862"/>
    <w:rsid w:val="00A04593"/>
    <w:rsid w:val="00AA690C"/>
    <w:rsid w:val="00BA792D"/>
    <w:rsid w:val="00BF7F02"/>
    <w:rsid w:val="00C01ED5"/>
    <w:rsid w:val="00C33F15"/>
    <w:rsid w:val="00C860D1"/>
    <w:rsid w:val="00CB18F6"/>
    <w:rsid w:val="00CB4724"/>
    <w:rsid w:val="00D44BAE"/>
    <w:rsid w:val="00DC70EC"/>
    <w:rsid w:val="00E72A35"/>
    <w:rsid w:val="00E84329"/>
    <w:rsid w:val="00F028DC"/>
    <w:rsid w:val="00F051A5"/>
    <w:rsid w:val="00F06958"/>
    <w:rsid w:val="00FF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7BC0D"/>
  <w15:chartTrackingRefBased/>
  <w15:docId w15:val="{C940F571-30E0-49D3-9233-9841BF90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15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5A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a</dc:creator>
  <cp:keywords/>
  <dc:description/>
  <cp:lastModifiedBy>kumudha aruldas</cp:lastModifiedBy>
  <cp:revision>12</cp:revision>
  <dcterms:created xsi:type="dcterms:W3CDTF">2022-06-06T11:04:00Z</dcterms:created>
  <dcterms:modified xsi:type="dcterms:W3CDTF">2023-05-03T03:01:00Z</dcterms:modified>
</cp:coreProperties>
</file>